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170A2" w14:textId="7EC411CE" w:rsidR="0058584D" w:rsidRPr="00D74868" w:rsidRDefault="0058584D">
      <w:pPr>
        <w:rPr>
          <w:rFonts w:ascii="Calibri" w:hAnsi="Calibri" w:cs="Calibri"/>
          <w:b/>
          <w:lang w:val="en-US"/>
        </w:rPr>
      </w:pPr>
      <w:r w:rsidRPr="00D74868">
        <w:rPr>
          <w:rFonts w:ascii="Calibri" w:hAnsi="Calibri" w:cs="Calibri"/>
          <w:b/>
          <w:lang w:val="en-US"/>
        </w:rPr>
        <w:t xml:space="preserve">Table </w:t>
      </w:r>
      <w:r w:rsidR="00BB783D" w:rsidRPr="00D74868">
        <w:rPr>
          <w:rFonts w:ascii="Calibri" w:hAnsi="Calibri" w:cs="Calibri"/>
          <w:b/>
          <w:lang w:val="en-US"/>
        </w:rPr>
        <w:t>S</w:t>
      </w:r>
      <w:r w:rsidRPr="00D74868">
        <w:rPr>
          <w:rFonts w:ascii="Calibri" w:hAnsi="Calibri" w:cs="Calibri"/>
          <w:b/>
          <w:lang w:val="en-US"/>
        </w:rPr>
        <w:t>1. Demographics</w:t>
      </w:r>
    </w:p>
    <w:p w14:paraId="5671AFAA" w14:textId="77777777" w:rsidR="0058584D" w:rsidRPr="00D74868" w:rsidRDefault="0058584D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698"/>
        <w:gridCol w:w="571"/>
        <w:gridCol w:w="2292"/>
      </w:tblGrid>
      <w:tr w:rsidR="00891B72" w:rsidRPr="00D74868" w14:paraId="5B40BDB1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34E669B4" w14:textId="77777777" w:rsidR="0058584D" w:rsidRPr="00D74868" w:rsidRDefault="0058584D" w:rsidP="004930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71E0EE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59CEC953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D0E5E33" w14:textId="6840E3AA" w:rsidR="0058584D" w:rsidRPr="00D74868" w:rsidRDefault="00C05519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ailable participates (n)</w:t>
            </w:r>
            <w:bookmarkStart w:id="0" w:name="_GoBack"/>
            <w:bookmarkEnd w:id="0"/>
          </w:p>
        </w:tc>
      </w:tr>
      <w:tr w:rsidR="00891B72" w:rsidRPr="00D74868" w14:paraId="5C44174F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31516C9D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1BC09B27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6.38</w:t>
            </w:r>
          </w:p>
        </w:tc>
        <w:tc>
          <w:tcPr>
            <w:tcW w:w="0" w:type="auto"/>
            <w:vAlign w:val="center"/>
            <w:hideMark/>
          </w:tcPr>
          <w:p w14:paraId="470CF205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4.27</w:t>
            </w:r>
          </w:p>
        </w:tc>
        <w:tc>
          <w:tcPr>
            <w:tcW w:w="0" w:type="auto"/>
            <w:vAlign w:val="center"/>
            <w:hideMark/>
          </w:tcPr>
          <w:p w14:paraId="56AD9543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30,709</w:t>
            </w:r>
          </w:p>
        </w:tc>
      </w:tr>
      <w:tr w:rsidR="00891B72" w:rsidRPr="00D74868" w14:paraId="6011D369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3B3F2816" w14:textId="5D8EDC6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UDIT</w:t>
            </w:r>
          </w:p>
        </w:tc>
        <w:tc>
          <w:tcPr>
            <w:tcW w:w="0" w:type="auto"/>
            <w:vAlign w:val="center"/>
            <w:hideMark/>
          </w:tcPr>
          <w:p w14:paraId="00F1AD89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5.21</w:t>
            </w:r>
          </w:p>
        </w:tc>
        <w:tc>
          <w:tcPr>
            <w:tcW w:w="0" w:type="auto"/>
            <w:vAlign w:val="center"/>
            <w:hideMark/>
          </w:tcPr>
          <w:p w14:paraId="529B1691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4.16</w:t>
            </w:r>
          </w:p>
        </w:tc>
        <w:tc>
          <w:tcPr>
            <w:tcW w:w="0" w:type="auto"/>
            <w:vAlign w:val="center"/>
            <w:hideMark/>
          </w:tcPr>
          <w:p w14:paraId="22BDA28E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1,983</w:t>
            </w:r>
          </w:p>
        </w:tc>
      </w:tr>
      <w:tr w:rsidR="00891B72" w:rsidRPr="00D74868" w14:paraId="0E6C34E1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26E85B55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DS-4</w:t>
            </w:r>
          </w:p>
        </w:tc>
        <w:tc>
          <w:tcPr>
            <w:tcW w:w="0" w:type="auto"/>
            <w:vAlign w:val="center"/>
            <w:hideMark/>
          </w:tcPr>
          <w:p w14:paraId="3B048CD8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5.20</w:t>
            </w:r>
          </w:p>
        </w:tc>
        <w:tc>
          <w:tcPr>
            <w:tcW w:w="0" w:type="auto"/>
            <w:vAlign w:val="center"/>
            <w:hideMark/>
          </w:tcPr>
          <w:p w14:paraId="389C0074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53CA2EA4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30,068</w:t>
            </w:r>
          </w:p>
        </w:tc>
      </w:tr>
      <w:tr w:rsidR="00891B72" w:rsidRPr="00D74868" w14:paraId="44483844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68355368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HQ-9</w:t>
            </w:r>
          </w:p>
        </w:tc>
        <w:tc>
          <w:tcPr>
            <w:tcW w:w="0" w:type="auto"/>
            <w:vAlign w:val="center"/>
            <w:hideMark/>
          </w:tcPr>
          <w:p w14:paraId="60CDBB69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.55</w:t>
            </w:r>
          </w:p>
        </w:tc>
        <w:tc>
          <w:tcPr>
            <w:tcW w:w="0" w:type="auto"/>
            <w:vAlign w:val="center"/>
            <w:hideMark/>
          </w:tcPr>
          <w:p w14:paraId="4F9B83EF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3.47</w:t>
            </w:r>
          </w:p>
        </w:tc>
        <w:tc>
          <w:tcPr>
            <w:tcW w:w="0" w:type="auto"/>
            <w:vAlign w:val="center"/>
            <w:hideMark/>
          </w:tcPr>
          <w:p w14:paraId="1C214B08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1,833</w:t>
            </w:r>
          </w:p>
        </w:tc>
      </w:tr>
      <w:tr w:rsidR="00891B72" w:rsidRPr="00D74868" w14:paraId="1EE06528" w14:textId="77777777" w:rsidTr="004930A6">
        <w:trPr>
          <w:trHeight w:val="340"/>
        </w:trPr>
        <w:tc>
          <w:tcPr>
            <w:tcW w:w="0" w:type="auto"/>
            <w:vAlign w:val="center"/>
            <w:hideMark/>
          </w:tcPr>
          <w:p w14:paraId="21A351AF" w14:textId="77777777" w:rsidR="0058584D" w:rsidRPr="00D74868" w:rsidRDefault="0058584D" w:rsidP="004930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AD-7</w:t>
            </w:r>
          </w:p>
        </w:tc>
        <w:tc>
          <w:tcPr>
            <w:tcW w:w="0" w:type="auto"/>
            <w:vAlign w:val="center"/>
            <w:hideMark/>
          </w:tcPr>
          <w:p w14:paraId="11817D45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2FAF799D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3.22</w:t>
            </w:r>
          </w:p>
        </w:tc>
        <w:tc>
          <w:tcPr>
            <w:tcW w:w="0" w:type="auto"/>
            <w:vAlign w:val="center"/>
            <w:hideMark/>
          </w:tcPr>
          <w:p w14:paraId="79D942B0" w14:textId="77777777" w:rsidR="0058584D" w:rsidRPr="00D74868" w:rsidRDefault="0058584D" w:rsidP="004930A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4868">
              <w:rPr>
                <w:rFonts w:ascii="Calibri" w:hAnsi="Calibri" w:cs="Calibri"/>
                <w:sz w:val="20"/>
                <w:szCs w:val="20"/>
                <w:lang w:val="en-US"/>
              </w:rPr>
              <w:t>21,918</w:t>
            </w:r>
          </w:p>
        </w:tc>
      </w:tr>
    </w:tbl>
    <w:p w14:paraId="3E86BE6E" w14:textId="77777777" w:rsidR="0058584D" w:rsidRPr="00D74868" w:rsidRDefault="0058584D">
      <w:pPr>
        <w:rPr>
          <w:rFonts w:ascii="Calibri" w:hAnsi="Calibri" w:cs="Calibri"/>
          <w:lang w:val="en-US"/>
        </w:rPr>
      </w:pPr>
    </w:p>
    <w:p w14:paraId="4830A9AA" w14:textId="77777777" w:rsidR="00E62EAA" w:rsidRPr="00D74868" w:rsidRDefault="00E62EAA" w:rsidP="00E62EAA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>AUDIT: Alcohol Use Disorders Identification Test.</w:t>
      </w:r>
    </w:p>
    <w:p w14:paraId="0DE9CB2F" w14:textId="77777777" w:rsidR="00E62EAA" w:rsidRPr="00D74868" w:rsidRDefault="00E62EAA" w:rsidP="00E62EAA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>RDS-4: Recent Depressive Symptoms.</w:t>
      </w:r>
    </w:p>
    <w:p w14:paraId="5D24772E" w14:textId="77777777" w:rsidR="00E62EAA" w:rsidRPr="00D74868" w:rsidRDefault="00E62EAA" w:rsidP="00E62EAA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 xml:space="preserve">PHQ-9: Patient Health Questionnaire, the depression module. </w:t>
      </w:r>
    </w:p>
    <w:p w14:paraId="5AFD06E3" w14:textId="77777777" w:rsidR="00E62EAA" w:rsidRPr="00D74868" w:rsidRDefault="00E62EAA" w:rsidP="00E62EAA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>GAD-7: Generalized Anxiety Disorder Assessment.</w:t>
      </w:r>
    </w:p>
    <w:p w14:paraId="37FE10E0" w14:textId="77777777" w:rsidR="00E62EAA" w:rsidRPr="00D74868" w:rsidRDefault="00E62EAA" w:rsidP="00E62EAA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 xml:space="preserve">SD: standard deviation. </w:t>
      </w:r>
    </w:p>
    <w:p w14:paraId="131BC12A" w14:textId="77777777" w:rsidR="0058584D" w:rsidRPr="00D74868" w:rsidRDefault="0058584D">
      <w:pPr>
        <w:rPr>
          <w:rFonts w:ascii="Calibri" w:hAnsi="Calibri" w:cs="Calibri"/>
          <w:lang w:val="en-US"/>
        </w:rPr>
      </w:pPr>
    </w:p>
    <w:p w14:paraId="6DFF6A1F" w14:textId="74945080" w:rsidR="00567E77" w:rsidRPr="00D74868" w:rsidRDefault="00567E77">
      <w:pPr>
        <w:rPr>
          <w:rFonts w:ascii="Calibri" w:hAnsi="Calibri" w:cs="Calibri"/>
          <w:lang w:val="en-US"/>
        </w:rPr>
      </w:pPr>
      <w:r w:rsidRPr="00D74868">
        <w:rPr>
          <w:rFonts w:ascii="Calibri" w:hAnsi="Calibri" w:cs="Calibri"/>
          <w:lang w:val="en-US"/>
        </w:rPr>
        <w:br w:type="page"/>
      </w:r>
    </w:p>
    <w:p w14:paraId="51AF1970" w14:textId="77777777" w:rsidR="001A0AE3" w:rsidRPr="00D74868" w:rsidRDefault="001A0AE3">
      <w:pPr>
        <w:rPr>
          <w:rFonts w:ascii="Calibri" w:hAnsi="Calibri" w:cs="Calibri"/>
          <w:lang w:val="en-US"/>
        </w:rPr>
        <w:sectPr w:rsidR="001A0AE3" w:rsidRPr="00D74868" w:rsidSect="00F450D2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8E125AC" w14:textId="5905E1AA" w:rsidR="0058584D" w:rsidRPr="00D74868" w:rsidRDefault="0058584D">
      <w:pPr>
        <w:rPr>
          <w:rFonts w:ascii="Calibri" w:hAnsi="Calibri" w:cs="Calibri"/>
          <w:lang w:val="en-US"/>
        </w:rPr>
      </w:pPr>
    </w:p>
    <w:p w14:paraId="2BCF889B" w14:textId="735D5B8C" w:rsidR="00567E77" w:rsidRPr="00D74868" w:rsidRDefault="00567E77" w:rsidP="00567E77">
      <w:pPr>
        <w:rPr>
          <w:rFonts w:ascii="Calibri" w:hAnsi="Calibri" w:cs="Calibri"/>
          <w:b/>
          <w:lang w:val="en-US"/>
        </w:rPr>
      </w:pPr>
      <w:r w:rsidRPr="00D74868">
        <w:rPr>
          <w:rFonts w:ascii="Calibri" w:hAnsi="Calibri" w:cs="Calibri"/>
          <w:b/>
          <w:lang w:val="en-US"/>
        </w:rPr>
        <w:t xml:space="preserve">Table </w:t>
      </w:r>
      <w:r w:rsidR="00BB783D" w:rsidRPr="00D74868">
        <w:rPr>
          <w:rFonts w:ascii="Calibri" w:hAnsi="Calibri" w:cs="Calibri"/>
          <w:b/>
          <w:lang w:val="en-US"/>
        </w:rPr>
        <w:t>S</w:t>
      </w:r>
      <w:r w:rsidRPr="00D74868">
        <w:rPr>
          <w:rFonts w:ascii="Calibri" w:hAnsi="Calibri" w:cs="Calibri"/>
          <w:b/>
          <w:lang w:val="en-US"/>
        </w:rPr>
        <w:t xml:space="preserve">2. </w:t>
      </w:r>
      <w:r w:rsidR="00E85CB3" w:rsidRPr="00D74868">
        <w:rPr>
          <w:rFonts w:ascii="Calibri" w:hAnsi="Calibri" w:cs="Calibri"/>
          <w:b/>
          <w:lang w:val="en-US"/>
        </w:rPr>
        <w:t>Participants statistics in analyses</w:t>
      </w:r>
    </w:p>
    <w:p w14:paraId="081EFC16" w14:textId="77777777" w:rsidR="00E85CB3" w:rsidRPr="00D74868" w:rsidRDefault="00E85CB3" w:rsidP="00567E77">
      <w:pPr>
        <w:rPr>
          <w:rFonts w:ascii="Calibri" w:hAnsi="Calibri" w:cs="Calibri"/>
          <w:b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64"/>
        <w:gridCol w:w="2292"/>
        <w:gridCol w:w="1194"/>
        <w:gridCol w:w="1896"/>
      </w:tblGrid>
      <w:tr w:rsidR="00A0772F" w:rsidRPr="00F25353" w14:paraId="6253B1F1" w14:textId="77777777" w:rsidTr="005471BE">
        <w:trPr>
          <w:trHeight w:val="690"/>
        </w:trPr>
        <w:tc>
          <w:tcPr>
            <w:tcW w:w="1064" w:type="dxa"/>
            <w:vAlign w:val="center"/>
            <w:hideMark/>
          </w:tcPr>
          <w:p w14:paraId="5D62102D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003808" w14:textId="1C8FD1E9" w:rsidR="00A0772F" w:rsidRPr="00F25353" w:rsidRDefault="00A0772F" w:rsidP="005471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vailable participates (n)</w:t>
            </w:r>
          </w:p>
        </w:tc>
        <w:tc>
          <w:tcPr>
            <w:tcW w:w="0" w:type="auto"/>
            <w:vAlign w:val="center"/>
            <w:hideMark/>
          </w:tcPr>
          <w:p w14:paraId="4D43FCA3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e</w:t>
            </w: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mean (SD)</w:t>
            </w:r>
          </w:p>
        </w:tc>
        <w:tc>
          <w:tcPr>
            <w:tcW w:w="0" w:type="auto"/>
            <w:vAlign w:val="center"/>
            <w:hideMark/>
          </w:tcPr>
          <w:p w14:paraId="443FE57C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ender</w:t>
            </w: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br/>
              <w:t>(female percentage)</w:t>
            </w:r>
          </w:p>
        </w:tc>
      </w:tr>
      <w:tr w:rsidR="00A0772F" w:rsidRPr="00F25353" w14:paraId="3CB7B485" w14:textId="77777777" w:rsidTr="005471BE">
        <w:trPr>
          <w:trHeight w:val="690"/>
        </w:trPr>
        <w:tc>
          <w:tcPr>
            <w:tcW w:w="1064" w:type="dxa"/>
            <w:noWrap/>
            <w:vAlign w:val="center"/>
            <w:hideMark/>
          </w:tcPr>
          <w:p w14:paraId="2302D5B2" w14:textId="643C23A5" w:rsidR="00A0772F" w:rsidRPr="00F25353" w:rsidRDefault="00F25353" w:rsidP="005471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proofErr w:type="spellStart"/>
            <w:r w:rsidRPr="00F25353">
              <w:rPr>
                <w:rFonts w:ascii="Calibri" w:hAnsi="Calibri"/>
                <w:b/>
                <w:bCs/>
                <w:sz w:val="20"/>
                <w:szCs w:val="20"/>
              </w:rPr>
              <w:t>ime</w:t>
            </w:r>
            <w:proofErr w:type="spellEnd"/>
            <w:r w:rsidRPr="00F25353">
              <w:rPr>
                <w:rFonts w:ascii="Calibri" w:hAnsi="Calibr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vAlign w:val="center"/>
            <w:hideMark/>
          </w:tcPr>
          <w:p w14:paraId="513F868F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35,423</w:t>
            </w:r>
          </w:p>
        </w:tc>
        <w:tc>
          <w:tcPr>
            <w:tcW w:w="0" w:type="auto"/>
            <w:noWrap/>
            <w:vAlign w:val="center"/>
            <w:hideMark/>
          </w:tcPr>
          <w:p w14:paraId="01C948BB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63.43 (7.51)</w:t>
            </w:r>
          </w:p>
        </w:tc>
        <w:tc>
          <w:tcPr>
            <w:tcW w:w="0" w:type="auto"/>
            <w:noWrap/>
            <w:vAlign w:val="center"/>
            <w:hideMark/>
          </w:tcPr>
          <w:p w14:paraId="21F7DBCB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54%</w:t>
            </w:r>
          </w:p>
        </w:tc>
      </w:tr>
      <w:tr w:rsidR="00A0772F" w:rsidRPr="00F25353" w14:paraId="3A463AA7" w14:textId="77777777" w:rsidTr="005471BE">
        <w:trPr>
          <w:trHeight w:val="690"/>
        </w:trPr>
        <w:tc>
          <w:tcPr>
            <w:tcW w:w="1064" w:type="dxa"/>
            <w:noWrap/>
            <w:vAlign w:val="center"/>
            <w:hideMark/>
          </w:tcPr>
          <w:p w14:paraId="69C0A3BD" w14:textId="00C53A5D" w:rsidR="00A0772F" w:rsidRPr="00F25353" w:rsidRDefault="00F25353" w:rsidP="005471B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proofErr w:type="spellStart"/>
            <w:r w:rsidRPr="00F25353">
              <w:rPr>
                <w:rFonts w:ascii="Calibri" w:hAnsi="Calibri"/>
                <w:b/>
                <w:bCs/>
                <w:sz w:val="20"/>
                <w:szCs w:val="20"/>
              </w:rPr>
              <w:t>ime</w:t>
            </w:r>
            <w:proofErr w:type="spellEnd"/>
            <w:r w:rsidRPr="00F25353">
              <w:rPr>
                <w:rFonts w:ascii="Calibri" w:hAnsi="Calibr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14:paraId="764D537A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1,341</w:t>
            </w:r>
          </w:p>
        </w:tc>
        <w:tc>
          <w:tcPr>
            <w:tcW w:w="0" w:type="auto"/>
            <w:vAlign w:val="center"/>
            <w:hideMark/>
          </w:tcPr>
          <w:p w14:paraId="7C4F1BE8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64.76 (7.17)</w:t>
            </w:r>
          </w:p>
        </w:tc>
        <w:tc>
          <w:tcPr>
            <w:tcW w:w="0" w:type="auto"/>
            <w:noWrap/>
            <w:vAlign w:val="center"/>
            <w:hideMark/>
          </w:tcPr>
          <w:p w14:paraId="01EE9E94" w14:textId="77777777" w:rsidR="00A0772F" w:rsidRPr="00F25353" w:rsidRDefault="00A0772F" w:rsidP="005471B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25353">
              <w:rPr>
                <w:rFonts w:ascii="Calibri" w:hAnsi="Calibri" w:cs="Calibri"/>
                <w:sz w:val="20"/>
                <w:szCs w:val="20"/>
                <w:lang w:val="en-US"/>
              </w:rPr>
              <w:t>51%</w:t>
            </w:r>
          </w:p>
        </w:tc>
      </w:tr>
    </w:tbl>
    <w:p w14:paraId="113519B8" w14:textId="6D38A84D" w:rsidR="007F5493" w:rsidRPr="00D74868" w:rsidRDefault="00E62EAA" w:rsidP="007F5493">
      <w:pPr>
        <w:rPr>
          <w:rFonts w:ascii="Calibri" w:hAnsi="Calibri" w:cs="Calibri"/>
          <w:sz w:val="16"/>
          <w:szCs w:val="16"/>
          <w:lang w:val="en-US"/>
        </w:rPr>
      </w:pPr>
      <w:r w:rsidRPr="00D74868">
        <w:rPr>
          <w:rFonts w:ascii="Calibri" w:hAnsi="Calibri" w:cs="Calibri"/>
          <w:sz w:val="16"/>
          <w:szCs w:val="16"/>
          <w:lang w:val="en-US"/>
        </w:rPr>
        <w:t>SD: standard deviation.</w:t>
      </w:r>
    </w:p>
    <w:p w14:paraId="2B3FC2BF" w14:textId="631F80AB" w:rsidR="00B66053" w:rsidRDefault="00B66053" w:rsidP="003D4C14">
      <w:pPr>
        <w:rPr>
          <w:rFonts w:ascii="Calibri" w:hAnsi="Calibri" w:cs="Calibri"/>
          <w:sz w:val="16"/>
          <w:szCs w:val="16"/>
          <w:lang w:val="en-US"/>
        </w:rPr>
      </w:pPr>
    </w:p>
    <w:p w14:paraId="65793178" w14:textId="535036A4" w:rsidR="006964D1" w:rsidRDefault="006964D1" w:rsidP="003D4C14">
      <w:pPr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sz w:val="16"/>
          <w:szCs w:val="16"/>
          <w:lang w:val="en-US"/>
        </w:rPr>
        <w:br w:type="page"/>
      </w:r>
    </w:p>
    <w:p w14:paraId="58FA3404" w14:textId="3C27B559" w:rsidR="00DD740A" w:rsidRDefault="00DD740A" w:rsidP="00DD740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Cambria" w:hAnsi="Cambria" w:cs="Calibri"/>
          <w:b/>
        </w:rPr>
      </w:pPr>
      <w:r w:rsidRPr="005310F2">
        <w:rPr>
          <w:rFonts w:ascii="Cambria" w:hAnsi="Cambria" w:cs="Calibri"/>
          <w:noProof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 wp14:anchorId="5A64F990" wp14:editId="6EC6E82B">
            <wp:extent cx="4320000" cy="56045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40208_VMPF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60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0ECEB" w14:textId="6872871A" w:rsidR="005D4106" w:rsidRDefault="00DD740A" w:rsidP="005D48DF">
      <w:pPr>
        <w:spacing w:line="480" w:lineRule="auto"/>
        <w:jc w:val="both"/>
        <w:rPr>
          <w:rFonts w:ascii="Cambria" w:hAnsi="Cambria" w:cs="Calibri"/>
          <w:sz w:val="18"/>
          <w:szCs w:val="18"/>
        </w:rPr>
      </w:pPr>
      <w:r w:rsidRPr="00CF50CC">
        <w:rPr>
          <w:rFonts w:ascii="Cambria" w:hAnsi="Cambria" w:cs="Calibri"/>
          <w:b/>
          <w:sz w:val="18"/>
          <w:szCs w:val="18"/>
        </w:rPr>
        <w:t xml:space="preserve">Figure </w:t>
      </w:r>
      <w:r>
        <w:rPr>
          <w:rFonts w:ascii="Cambria" w:hAnsi="Cambria" w:cs="Calibri"/>
          <w:b/>
          <w:sz w:val="18"/>
          <w:szCs w:val="18"/>
        </w:rPr>
        <w:t>S1</w:t>
      </w:r>
      <w:r w:rsidRPr="00CF50CC">
        <w:rPr>
          <w:rFonts w:ascii="Cambria" w:hAnsi="Cambria" w:cs="Calibri"/>
          <w:b/>
          <w:sz w:val="18"/>
          <w:szCs w:val="18"/>
        </w:rPr>
        <w:t xml:space="preserve">. VMPFC seed-based functional connectivity. a. Group FC mean and standard deviation. </w:t>
      </w:r>
      <w:r w:rsidRPr="00CF50CC">
        <w:rPr>
          <w:rFonts w:ascii="Cambria" w:hAnsi="Cambria" w:cs="Calibri"/>
          <w:sz w:val="18"/>
          <w:szCs w:val="18"/>
        </w:rPr>
        <w:t xml:space="preserve">The first and second time-points results are given in two rows and their patterns are similar.  </w:t>
      </w:r>
      <w:r w:rsidRPr="00CF50CC">
        <w:rPr>
          <w:rFonts w:ascii="Cambria" w:hAnsi="Cambria" w:cs="Calibri"/>
          <w:b/>
          <w:sz w:val="18"/>
          <w:szCs w:val="18"/>
        </w:rPr>
        <w:t xml:space="preserve">b. Individual peak and its distance to group-average peak on the Broadmann 9 and Broadmann 46 (BA9+BA46). c. Individual peak and its distance to group-average peak on the middle frontal gyrus. </w:t>
      </w:r>
      <w:r w:rsidRPr="00CF50CC">
        <w:rPr>
          <w:rFonts w:ascii="Cambria" w:hAnsi="Cambria" w:cs="Calibri"/>
          <w:sz w:val="18"/>
          <w:szCs w:val="18"/>
        </w:rPr>
        <w:t xml:space="preserve">In panel </w:t>
      </w:r>
      <w:r w:rsidRPr="00CF50CC">
        <w:rPr>
          <w:rFonts w:ascii="Cambria" w:hAnsi="Cambria" w:cs="Calibri"/>
          <w:b/>
          <w:sz w:val="18"/>
          <w:szCs w:val="18"/>
        </w:rPr>
        <w:t xml:space="preserve">b </w:t>
      </w:r>
      <w:r w:rsidRPr="00CF50CC">
        <w:rPr>
          <w:rFonts w:ascii="Cambria" w:hAnsi="Cambria" w:cs="Calibri"/>
          <w:sz w:val="18"/>
          <w:szCs w:val="18"/>
        </w:rPr>
        <w:t xml:space="preserve">and </w:t>
      </w:r>
      <w:r w:rsidRPr="00CF50CC">
        <w:rPr>
          <w:rFonts w:ascii="Cambria" w:hAnsi="Cambria" w:cs="Calibri"/>
          <w:b/>
          <w:sz w:val="18"/>
          <w:szCs w:val="18"/>
        </w:rPr>
        <w:t>c</w:t>
      </w:r>
      <w:r w:rsidRPr="00CF50CC">
        <w:rPr>
          <w:rFonts w:ascii="Cambria" w:hAnsi="Cambria" w:cs="Calibri"/>
          <w:sz w:val="18"/>
          <w:szCs w:val="18"/>
        </w:rPr>
        <w:t>, the first column brains show the “search area” of DLPFC defined in Broadmann areas or the middle frontal gyrus, respectively. The group-average peak is illustrated in the blue node. The heatmaps show where the individual peaks overlay (one voxel per participant). Higher value in a voxel means more participants’ peaks overlay there. The first histogram shows the Euclidean distance distribution between individual peak and group-average peak. Mean values and standard deviation (SD) are given on the Figure. The second histogram shows the distribution of within-subject peaks in two time-points. ‘n’ denotes participants counts.</w:t>
      </w:r>
    </w:p>
    <w:p w14:paraId="0CB5D9B9" w14:textId="376E498D" w:rsidR="009E1E5F" w:rsidRDefault="009E1E5F">
      <w:pPr>
        <w:rPr>
          <w:rFonts w:ascii="Cambria" w:hAnsi="Cambria" w:cs="Calibri"/>
          <w:sz w:val="18"/>
          <w:szCs w:val="18"/>
        </w:rPr>
      </w:pPr>
      <w:r>
        <w:rPr>
          <w:rFonts w:ascii="Cambria" w:hAnsi="Cambria" w:cs="Calibri"/>
          <w:sz w:val="18"/>
          <w:szCs w:val="18"/>
        </w:rPr>
        <w:br w:type="page"/>
      </w:r>
    </w:p>
    <w:p w14:paraId="46BAC5DA" w14:textId="37A86C51" w:rsidR="00F85A99" w:rsidRPr="00F85A99" w:rsidRDefault="00F85A99" w:rsidP="00F85A9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Calibri"/>
          <w:b/>
          <w:sz w:val="28"/>
        </w:rPr>
      </w:pPr>
      <w:r w:rsidRPr="00F85A99">
        <w:rPr>
          <w:rFonts w:ascii="Cambria" w:hAnsi="Cambria" w:cs="Calibri"/>
          <w:b/>
          <w:sz w:val="28"/>
        </w:rPr>
        <w:lastRenderedPageBreak/>
        <w:t>Supplementary results</w:t>
      </w:r>
    </w:p>
    <w:p w14:paraId="22D9BEB9" w14:textId="755F31A1" w:rsidR="004E6630" w:rsidRDefault="005D4106" w:rsidP="00485E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Calibri"/>
          <w:b/>
          <w:u w:val="single"/>
        </w:rPr>
      </w:pPr>
      <w:r>
        <w:rPr>
          <w:rFonts w:ascii="Cambria" w:hAnsi="Cambria" w:cs="Calibri"/>
          <w:b/>
          <w:u w:val="single"/>
        </w:rPr>
        <w:t xml:space="preserve">VMPFC </w:t>
      </w:r>
      <w:r w:rsidR="004E6630" w:rsidRPr="005310F2">
        <w:rPr>
          <w:rFonts w:ascii="Cambria" w:hAnsi="Cambria" w:cs="Calibri"/>
          <w:b/>
          <w:u w:val="single"/>
        </w:rPr>
        <w:t>Seed-based resting fMRI functional connectivity</w:t>
      </w:r>
    </w:p>
    <w:p w14:paraId="22F74AD7" w14:textId="4D2A0DCB" w:rsidR="00485EEA" w:rsidRPr="005310F2" w:rsidRDefault="00485EEA" w:rsidP="00485E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Calibri"/>
          <w:shd w:val="clear" w:color="auto" w:fill="FFFFFF"/>
        </w:rPr>
      </w:pPr>
      <w:r w:rsidRPr="005310F2">
        <w:rPr>
          <w:rFonts w:ascii="Cambria" w:hAnsi="Cambria" w:cs="Calibri"/>
          <w:shd w:val="clear" w:color="auto" w:fill="FFFFFF"/>
        </w:rPr>
        <w:t xml:space="preserve">VMPFC was negatively connected to a focal area on DLPFC (Figure </w:t>
      </w:r>
      <w:r w:rsidR="008A345D">
        <w:rPr>
          <w:rFonts w:ascii="Cambria" w:hAnsi="Cambria" w:cs="Calibri"/>
          <w:shd w:val="clear" w:color="auto" w:fill="FFFFFF"/>
        </w:rPr>
        <w:t>S1</w:t>
      </w:r>
      <w:r w:rsidRPr="005310F2">
        <w:rPr>
          <w:rFonts w:ascii="Cambria" w:hAnsi="Cambria" w:cs="Calibri"/>
          <w:shd w:val="clear" w:color="auto" w:fill="FFFFFF"/>
        </w:rPr>
        <w:t xml:space="preserve">a). In the group-average FC map, the peak voxel MNI coordinates are -38,46,34. In the “search area” BA9+BA46 (Figure </w:t>
      </w:r>
      <w:r w:rsidR="008A345D">
        <w:rPr>
          <w:rFonts w:ascii="Cambria" w:hAnsi="Cambria" w:cs="Calibri"/>
          <w:shd w:val="clear" w:color="auto" w:fill="FFFFFF"/>
        </w:rPr>
        <w:t>S1</w:t>
      </w:r>
      <w:r w:rsidRPr="005310F2">
        <w:rPr>
          <w:rFonts w:ascii="Cambria" w:hAnsi="Cambria" w:cs="Calibri"/>
          <w:shd w:val="clear" w:color="auto" w:fill="FFFFFF"/>
        </w:rPr>
        <w:t>b), individual peak can be found with a maximum subjects count=206 (MNI coordinates: -46,44,32). The Euclidean distance between individual and group peak was mean=14.24mm (SD=7.35). The number of participants who had a distance larger than 10mm to the group peak counts=24,819, which means 70% of the participants are probably out of effective areas of TMS (assuming a 10mm radius) when stimulating at the group peak. The number of participants who showed a distance larger than 20mm to the group peak counts was 6232, which means 18% of the participants are probably out of effective areas of TMS if assuming a 20mm radius. Regarding reproducibility, the two time-points within-subject peaks distance was mean=16.12mm (SD=9.60).</w:t>
      </w:r>
    </w:p>
    <w:p w14:paraId="03FED47B" w14:textId="77777777" w:rsidR="00485EEA" w:rsidRPr="005310F2" w:rsidRDefault="00485EEA" w:rsidP="00485E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Calibri"/>
          <w:shd w:val="clear" w:color="auto" w:fill="FFFFFF"/>
        </w:rPr>
      </w:pPr>
    </w:p>
    <w:p w14:paraId="417C1D5F" w14:textId="224837E8" w:rsidR="006964D1" w:rsidRPr="00485EEA" w:rsidRDefault="00485EEA" w:rsidP="0093709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  <w:sz w:val="16"/>
          <w:szCs w:val="16"/>
        </w:rPr>
      </w:pPr>
      <w:r w:rsidRPr="005310F2">
        <w:rPr>
          <w:rFonts w:ascii="Cambria" w:hAnsi="Cambria" w:cs="Calibri"/>
          <w:shd w:val="clear" w:color="auto" w:fill="FFFFFF"/>
        </w:rPr>
        <w:t xml:space="preserve">In the “search area” MFG (Figure </w:t>
      </w:r>
      <w:r w:rsidR="008A345D">
        <w:rPr>
          <w:rFonts w:ascii="Cambria" w:hAnsi="Cambria" w:cs="Calibri"/>
          <w:shd w:val="clear" w:color="auto" w:fill="FFFFFF"/>
        </w:rPr>
        <w:t>S1</w:t>
      </w:r>
      <w:r w:rsidRPr="005310F2">
        <w:rPr>
          <w:rFonts w:ascii="Cambria" w:hAnsi="Cambria" w:cs="Calibri"/>
          <w:shd w:val="clear" w:color="auto" w:fill="FFFFFF"/>
        </w:rPr>
        <w:t>c), individual peak can be found with a maximum subjects count=139 (MNI coordinates: -34,50,34). The Euclidean distance between individual and group peak was mean=19.94mm (SD=14.39). Regarding reproducibility, the two time-points within-subject peaks distance was mean=24.03mm (SD=18.37). The number of participants who had a distance larger than 10mm to the group peak counts=27,452, which means 78% of the participants are probably out of effective areas of TMS (assuming a 10mm radius) when stimulating at the group peak. The number of participants who showed a distance larger than 20mm to the group peak counts was 11,123, which means 31% of the participants are probably out of effective areas of TMS if assuming a 20mm radius.</w:t>
      </w:r>
    </w:p>
    <w:sectPr w:rsidR="006964D1" w:rsidRPr="00485EEA" w:rsidSect="004E663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DF717" w14:textId="77777777" w:rsidR="00A45590" w:rsidRDefault="00A45590" w:rsidP="007E2BC4">
      <w:r>
        <w:separator/>
      </w:r>
    </w:p>
  </w:endnote>
  <w:endnote w:type="continuationSeparator" w:id="0">
    <w:p w14:paraId="6A7DBDDD" w14:textId="77777777" w:rsidR="00A45590" w:rsidRDefault="00A45590" w:rsidP="007E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9897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4773A" w14:textId="0AF37F48" w:rsidR="001F67F8" w:rsidRDefault="001F67F8" w:rsidP="00500B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BB2057" w14:textId="77777777" w:rsidR="001F67F8" w:rsidRDefault="001F67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7991036"/>
      <w:docPartObj>
        <w:docPartGallery w:val="Page Numbers (Bottom of Page)"/>
        <w:docPartUnique/>
      </w:docPartObj>
    </w:sdtPr>
    <w:sdtContent>
      <w:p w14:paraId="13C7A30C" w14:textId="3A4B26CB" w:rsidR="00500B4F" w:rsidRDefault="00500B4F" w:rsidP="00233E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90546D" w14:textId="1E6F08FA" w:rsidR="001F67F8" w:rsidRPr="007F1861" w:rsidRDefault="001F67F8" w:rsidP="007F1861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774B8" w14:textId="77777777" w:rsidR="00A45590" w:rsidRDefault="00A45590" w:rsidP="007E2BC4">
      <w:r>
        <w:separator/>
      </w:r>
    </w:p>
  </w:footnote>
  <w:footnote w:type="continuationSeparator" w:id="0">
    <w:p w14:paraId="639F3B1D" w14:textId="77777777" w:rsidR="00A45590" w:rsidRDefault="00A45590" w:rsidP="007E2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F1E6A"/>
    <w:multiLevelType w:val="hybridMultilevel"/>
    <w:tmpl w:val="CC2E9BBC"/>
    <w:lvl w:ilvl="0" w:tplc="B58A05B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26D45"/>
    <w:multiLevelType w:val="hybridMultilevel"/>
    <w:tmpl w:val="90DE3B1C"/>
    <w:lvl w:ilvl="0" w:tplc="93ACCAB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removePersonalInformation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rexs5cex9rmetf21vxdwkxdr95vds2ezv&quot;&gt;taskrefs&lt;record-ids&gt;&lt;item&gt;95&lt;/item&gt;&lt;/record-ids&gt;&lt;/item&gt;&lt;/Libraries&gt;"/>
  </w:docVars>
  <w:rsids>
    <w:rsidRoot w:val="00141961"/>
    <w:rsid w:val="00004AF4"/>
    <w:rsid w:val="00004FF5"/>
    <w:rsid w:val="00010474"/>
    <w:rsid w:val="00011272"/>
    <w:rsid w:val="00013B7F"/>
    <w:rsid w:val="000173DF"/>
    <w:rsid w:val="00021326"/>
    <w:rsid w:val="00037F12"/>
    <w:rsid w:val="00065DDF"/>
    <w:rsid w:val="000726F5"/>
    <w:rsid w:val="000740D2"/>
    <w:rsid w:val="000762CE"/>
    <w:rsid w:val="000773AB"/>
    <w:rsid w:val="0008104D"/>
    <w:rsid w:val="000826F4"/>
    <w:rsid w:val="00087A7C"/>
    <w:rsid w:val="00097510"/>
    <w:rsid w:val="000A0615"/>
    <w:rsid w:val="000A0EF1"/>
    <w:rsid w:val="000A3ABE"/>
    <w:rsid w:val="000A7922"/>
    <w:rsid w:val="000B6DFC"/>
    <w:rsid w:val="000D234F"/>
    <w:rsid w:val="000D5375"/>
    <w:rsid w:val="000D58F0"/>
    <w:rsid w:val="000D6B4A"/>
    <w:rsid w:val="000E7E9B"/>
    <w:rsid w:val="000F64B5"/>
    <w:rsid w:val="001002F3"/>
    <w:rsid w:val="0010161F"/>
    <w:rsid w:val="00102342"/>
    <w:rsid w:val="00102504"/>
    <w:rsid w:val="00102BF1"/>
    <w:rsid w:val="0010538B"/>
    <w:rsid w:val="00115370"/>
    <w:rsid w:val="00115ADE"/>
    <w:rsid w:val="00116B46"/>
    <w:rsid w:val="00117702"/>
    <w:rsid w:val="00122B19"/>
    <w:rsid w:val="00125D51"/>
    <w:rsid w:val="00126D36"/>
    <w:rsid w:val="001311F9"/>
    <w:rsid w:val="00141961"/>
    <w:rsid w:val="00145ACE"/>
    <w:rsid w:val="001479CD"/>
    <w:rsid w:val="00155235"/>
    <w:rsid w:val="0016170D"/>
    <w:rsid w:val="00166158"/>
    <w:rsid w:val="00167401"/>
    <w:rsid w:val="00173DC9"/>
    <w:rsid w:val="00174F68"/>
    <w:rsid w:val="00177EF3"/>
    <w:rsid w:val="00180F60"/>
    <w:rsid w:val="001834E1"/>
    <w:rsid w:val="00184B1C"/>
    <w:rsid w:val="00185E9A"/>
    <w:rsid w:val="00196ADD"/>
    <w:rsid w:val="001A0AE3"/>
    <w:rsid w:val="001A17D9"/>
    <w:rsid w:val="001A2EB8"/>
    <w:rsid w:val="001B397A"/>
    <w:rsid w:val="001B4AD4"/>
    <w:rsid w:val="001B63B5"/>
    <w:rsid w:val="001C34A5"/>
    <w:rsid w:val="001C3CC9"/>
    <w:rsid w:val="001C75AD"/>
    <w:rsid w:val="001D0B72"/>
    <w:rsid w:val="001D20AF"/>
    <w:rsid w:val="001D404E"/>
    <w:rsid w:val="001D5B8D"/>
    <w:rsid w:val="001D70B5"/>
    <w:rsid w:val="001E09B6"/>
    <w:rsid w:val="001E296D"/>
    <w:rsid w:val="001E4685"/>
    <w:rsid w:val="001E50E7"/>
    <w:rsid w:val="001F67F8"/>
    <w:rsid w:val="002114BE"/>
    <w:rsid w:val="0021268E"/>
    <w:rsid w:val="00212AF3"/>
    <w:rsid w:val="00216940"/>
    <w:rsid w:val="00222E61"/>
    <w:rsid w:val="00223921"/>
    <w:rsid w:val="00223AD9"/>
    <w:rsid w:val="00223B62"/>
    <w:rsid w:val="00226D1F"/>
    <w:rsid w:val="00230F82"/>
    <w:rsid w:val="00236C06"/>
    <w:rsid w:val="002400AE"/>
    <w:rsid w:val="002422CC"/>
    <w:rsid w:val="002442F1"/>
    <w:rsid w:val="002475D4"/>
    <w:rsid w:val="002479E0"/>
    <w:rsid w:val="002517FB"/>
    <w:rsid w:val="00257F46"/>
    <w:rsid w:val="002640C8"/>
    <w:rsid w:val="00270FA3"/>
    <w:rsid w:val="0027428E"/>
    <w:rsid w:val="00280D6B"/>
    <w:rsid w:val="002814A2"/>
    <w:rsid w:val="00282550"/>
    <w:rsid w:val="00286148"/>
    <w:rsid w:val="00292FF4"/>
    <w:rsid w:val="00294CD8"/>
    <w:rsid w:val="00297298"/>
    <w:rsid w:val="002A0859"/>
    <w:rsid w:val="002B0EA8"/>
    <w:rsid w:val="002B330F"/>
    <w:rsid w:val="002B5D66"/>
    <w:rsid w:val="002C3436"/>
    <w:rsid w:val="002C5228"/>
    <w:rsid w:val="002C6779"/>
    <w:rsid w:val="002C79AD"/>
    <w:rsid w:val="002D246E"/>
    <w:rsid w:val="002D69AF"/>
    <w:rsid w:val="002E0A10"/>
    <w:rsid w:val="002E0F34"/>
    <w:rsid w:val="002E3576"/>
    <w:rsid w:val="002E434A"/>
    <w:rsid w:val="002E4832"/>
    <w:rsid w:val="002E4F9F"/>
    <w:rsid w:val="002F4BB2"/>
    <w:rsid w:val="003078F7"/>
    <w:rsid w:val="00310649"/>
    <w:rsid w:val="00317BB2"/>
    <w:rsid w:val="00317E4E"/>
    <w:rsid w:val="00325DC4"/>
    <w:rsid w:val="003260B7"/>
    <w:rsid w:val="00326D22"/>
    <w:rsid w:val="00331E76"/>
    <w:rsid w:val="00332A82"/>
    <w:rsid w:val="00332FCC"/>
    <w:rsid w:val="00336AF2"/>
    <w:rsid w:val="00340A2D"/>
    <w:rsid w:val="003411E4"/>
    <w:rsid w:val="003434AE"/>
    <w:rsid w:val="0034390B"/>
    <w:rsid w:val="00346399"/>
    <w:rsid w:val="0035157B"/>
    <w:rsid w:val="003560D2"/>
    <w:rsid w:val="003669DB"/>
    <w:rsid w:val="00370895"/>
    <w:rsid w:val="003730ED"/>
    <w:rsid w:val="0038102A"/>
    <w:rsid w:val="0038280F"/>
    <w:rsid w:val="00390A71"/>
    <w:rsid w:val="00390C4A"/>
    <w:rsid w:val="003947D7"/>
    <w:rsid w:val="003A1AC0"/>
    <w:rsid w:val="003A6AD5"/>
    <w:rsid w:val="003B5BB1"/>
    <w:rsid w:val="003D03C5"/>
    <w:rsid w:val="003D3748"/>
    <w:rsid w:val="003D4C14"/>
    <w:rsid w:val="003D5AD5"/>
    <w:rsid w:val="003E279F"/>
    <w:rsid w:val="003E3A08"/>
    <w:rsid w:val="003F4F95"/>
    <w:rsid w:val="003F662E"/>
    <w:rsid w:val="00404B7D"/>
    <w:rsid w:val="004073BC"/>
    <w:rsid w:val="00422B1E"/>
    <w:rsid w:val="00423498"/>
    <w:rsid w:val="00423B3C"/>
    <w:rsid w:val="0042705F"/>
    <w:rsid w:val="004272E0"/>
    <w:rsid w:val="00427E9A"/>
    <w:rsid w:val="004340B7"/>
    <w:rsid w:val="00444622"/>
    <w:rsid w:val="004501EE"/>
    <w:rsid w:val="00450E59"/>
    <w:rsid w:val="00457F0E"/>
    <w:rsid w:val="00463CF7"/>
    <w:rsid w:val="004654DC"/>
    <w:rsid w:val="00465E82"/>
    <w:rsid w:val="004675AA"/>
    <w:rsid w:val="004703EB"/>
    <w:rsid w:val="004705F8"/>
    <w:rsid w:val="00471A92"/>
    <w:rsid w:val="00477842"/>
    <w:rsid w:val="00477AC2"/>
    <w:rsid w:val="0048599F"/>
    <w:rsid w:val="00485EEA"/>
    <w:rsid w:val="00487A93"/>
    <w:rsid w:val="004930A6"/>
    <w:rsid w:val="004A1735"/>
    <w:rsid w:val="004B13BD"/>
    <w:rsid w:val="004B5A79"/>
    <w:rsid w:val="004C0C31"/>
    <w:rsid w:val="004C35BA"/>
    <w:rsid w:val="004D14AD"/>
    <w:rsid w:val="004D1CAB"/>
    <w:rsid w:val="004D217E"/>
    <w:rsid w:val="004D501C"/>
    <w:rsid w:val="004D5EEC"/>
    <w:rsid w:val="004E0F16"/>
    <w:rsid w:val="004E112C"/>
    <w:rsid w:val="004E5C06"/>
    <w:rsid w:val="004E6630"/>
    <w:rsid w:val="004F00B1"/>
    <w:rsid w:val="004F1CD1"/>
    <w:rsid w:val="00500B4F"/>
    <w:rsid w:val="00503984"/>
    <w:rsid w:val="00504F30"/>
    <w:rsid w:val="00511112"/>
    <w:rsid w:val="00511788"/>
    <w:rsid w:val="00514F5A"/>
    <w:rsid w:val="005157B0"/>
    <w:rsid w:val="00526BE6"/>
    <w:rsid w:val="00533050"/>
    <w:rsid w:val="0053609D"/>
    <w:rsid w:val="005414D9"/>
    <w:rsid w:val="00544FB5"/>
    <w:rsid w:val="005471BE"/>
    <w:rsid w:val="00547AF1"/>
    <w:rsid w:val="0055040A"/>
    <w:rsid w:val="00551249"/>
    <w:rsid w:val="005613EF"/>
    <w:rsid w:val="00563410"/>
    <w:rsid w:val="00563FF3"/>
    <w:rsid w:val="005657AA"/>
    <w:rsid w:val="00567E77"/>
    <w:rsid w:val="00581F0E"/>
    <w:rsid w:val="00584758"/>
    <w:rsid w:val="0058584D"/>
    <w:rsid w:val="00591738"/>
    <w:rsid w:val="005977E5"/>
    <w:rsid w:val="005A0568"/>
    <w:rsid w:val="005A3E01"/>
    <w:rsid w:val="005A42CE"/>
    <w:rsid w:val="005A7904"/>
    <w:rsid w:val="005B2CBA"/>
    <w:rsid w:val="005B475B"/>
    <w:rsid w:val="005B4E9E"/>
    <w:rsid w:val="005C1613"/>
    <w:rsid w:val="005C1B46"/>
    <w:rsid w:val="005C5BEE"/>
    <w:rsid w:val="005C6DB5"/>
    <w:rsid w:val="005C7A21"/>
    <w:rsid w:val="005D17CA"/>
    <w:rsid w:val="005D4106"/>
    <w:rsid w:val="005D48DF"/>
    <w:rsid w:val="005E29DE"/>
    <w:rsid w:val="005F692C"/>
    <w:rsid w:val="00602DE2"/>
    <w:rsid w:val="00603D66"/>
    <w:rsid w:val="00612A69"/>
    <w:rsid w:val="00613FEB"/>
    <w:rsid w:val="00622254"/>
    <w:rsid w:val="00622A21"/>
    <w:rsid w:val="0062587A"/>
    <w:rsid w:val="0062633A"/>
    <w:rsid w:val="00633204"/>
    <w:rsid w:val="00635C12"/>
    <w:rsid w:val="0063606E"/>
    <w:rsid w:val="00636DD7"/>
    <w:rsid w:val="006413A9"/>
    <w:rsid w:val="00644F0B"/>
    <w:rsid w:val="00650369"/>
    <w:rsid w:val="006507CE"/>
    <w:rsid w:val="00651925"/>
    <w:rsid w:val="006532E8"/>
    <w:rsid w:val="00655BF3"/>
    <w:rsid w:val="00665AC7"/>
    <w:rsid w:val="00667FA5"/>
    <w:rsid w:val="006702F3"/>
    <w:rsid w:val="0067634B"/>
    <w:rsid w:val="006779C1"/>
    <w:rsid w:val="00690C51"/>
    <w:rsid w:val="006964D1"/>
    <w:rsid w:val="006A02BF"/>
    <w:rsid w:val="006A337E"/>
    <w:rsid w:val="006A38CB"/>
    <w:rsid w:val="006A6359"/>
    <w:rsid w:val="006B3859"/>
    <w:rsid w:val="006B5D3B"/>
    <w:rsid w:val="006C7E27"/>
    <w:rsid w:val="006E2999"/>
    <w:rsid w:val="006E2BD3"/>
    <w:rsid w:val="006E2DEE"/>
    <w:rsid w:val="006E3A6F"/>
    <w:rsid w:val="006E3B66"/>
    <w:rsid w:val="006E77F0"/>
    <w:rsid w:val="006F1ACC"/>
    <w:rsid w:val="006F2490"/>
    <w:rsid w:val="006F2E16"/>
    <w:rsid w:val="006F51F0"/>
    <w:rsid w:val="006F7341"/>
    <w:rsid w:val="006F7C03"/>
    <w:rsid w:val="00705007"/>
    <w:rsid w:val="00705CFD"/>
    <w:rsid w:val="00711282"/>
    <w:rsid w:val="007123EE"/>
    <w:rsid w:val="007155E6"/>
    <w:rsid w:val="00716478"/>
    <w:rsid w:val="00716FC3"/>
    <w:rsid w:val="00722A4F"/>
    <w:rsid w:val="0073702E"/>
    <w:rsid w:val="007376A9"/>
    <w:rsid w:val="00746C9B"/>
    <w:rsid w:val="007555B8"/>
    <w:rsid w:val="00761AE0"/>
    <w:rsid w:val="00765F50"/>
    <w:rsid w:val="00766AEF"/>
    <w:rsid w:val="007726D8"/>
    <w:rsid w:val="007810E3"/>
    <w:rsid w:val="007823C2"/>
    <w:rsid w:val="00785DEC"/>
    <w:rsid w:val="007872F0"/>
    <w:rsid w:val="00792DA0"/>
    <w:rsid w:val="007951E1"/>
    <w:rsid w:val="0079613C"/>
    <w:rsid w:val="007A29F9"/>
    <w:rsid w:val="007A45E4"/>
    <w:rsid w:val="007B0514"/>
    <w:rsid w:val="007B3B57"/>
    <w:rsid w:val="007B49DB"/>
    <w:rsid w:val="007B7A55"/>
    <w:rsid w:val="007C0033"/>
    <w:rsid w:val="007C2325"/>
    <w:rsid w:val="007C6B0E"/>
    <w:rsid w:val="007C7BBE"/>
    <w:rsid w:val="007D4A06"/>
    <w:rsid w:val="007E00F8"/>
    <w:rsid w:val="007E2492"/>
    <w:rsid w:val="007E2A06"/>
    <w:rsid w:val="007E2BC4"/>
    <w:rsid w:val="007E325A"/>
    <w:rsid w:val="007F00ED"/>
    <w:rsid w:val="007F1861"/>
    <w:rsid w:val="007F5493"/>
    <w:rsid w:val="007F6FE7"/>
    <w:rsid w:val="008014F9"/>
    <w:rsid w:val="00811926"/>
    <w:rsid w:val="00811DF7"/>
    <w:rsid w:val="008147F4"/>
    <w:rsid w:val="00817DE4"/>
    <w:rsid w:val="00827C3B"/>
    <w:rsid w:val="00830A80"/>
    <w:rsid w:val="00833913"/>
    <w:rsid w:val="00834393"/>
    <w:rsid w:val="00844C05"/>
    <w:rsid w:val="00847E19"/>
    <w:rsid w:val="00855B55"/>
    <w:rsid w:val="008561C9"/>
    <w:rsid w:val="00862756"/>
    <w:rsid w:val="00862BAE"/>
    <w:rsid w:val="00863B52"/>
    <w:rsid w:val="0086561A"/>
    <w:rsid w:val="00866B0A"/>
    <w:rsid w:val="00867C78"/>
    <w:rsid w:val="008711E5"/>
    <w:rsid w:val="00873CB0"/>
    <w:rsid w:val="00874934"/>
    <w:rsid w:val="00876739"/>
    <w:rsid w:val="00877364"/>
    <w:rsid w:val="00881D9E"/>
    <w:rsid w:val="008821E5"/>
    <w:rsid w:val="00883998"/>
    <w:rsid w:val="00887189"/>
    <w:rsid w:val="00891B72"/>
    <w:rsid w:val="008939D3"/>
    <w:rsid w:val="0089400B"/>
    <w:rsid w:val="008943B9"/>
    <w:rsid w:val="00896C64"/>
    <w:rsid w:val="00897EE5"/>
    <w:rsid w:val="008A345D"/>
    <w:rsid w:val="008A3BA8"/>
    <w:rsid w:val="008A5813"/>
    <w:rsid w:val="008A5D01"/>
    <w:rsid w:val="008A79C2"/>
    <w:rsid w:val="008B0BA1"/>
    <w:rsid w:val="008B3D15"/>
    <w:rsid w:val="008C0940"/>
    <w:rsid w:val="008C15D4"/>
    <w:rsid w:val="008C7CC4"/>
    <w:rsid w:val="008D27D8"/>
    <w:rsid w:val="008D4BDD"/>
    <w:rsid w:val="008D4E57"/>
    <w:rsid w:val="008D5FD4"/>
    <w:rsid w:val="008E2A98"/>
    <w:rsid w:val="008E58CB"/>
    <w:rsid w:val="008E6E16"/>
    <w:rsid w:val="008F2781"/>
    <w:rsid w:val="008F7226"/>
    <w:rsid w:val="009002C9"/>
    <w:rsid w:val="00900E5F"/>
    <w:rsid w:val="0090152A"/>
    <w:rsid w:val="00903CD2"/>
    <w:rsid w:val="009053D4"/>
    <w:rsid w:val="00914678"/>
    <w:rsid w:val="0092029A"/>
    <w:rsid w:val="00937099"/>
    <w:rsid w:val="00942E13"/>
    <w:rsid w:val="00942F81"/>
    <w:rsid w:val="00943A56"/>
    <w:rsid w:val="0095312C"/>
    <w:rsid w:val="00955724"/>
    <w:rsid w:val="009572C0"/>
    <w:rsid w:val="00964B24"/>
    <w:rsid w:val="00974B82"/>
    <w:rsid w:val="00975355"/>
    <w:rsid w:val="00975D37"/>
    <w:rsid w:val="00977EFD"/>
    <w:rsid w:val="009813D4"/>
    <w:rsid w:val="009850D2"/>
    <w:rsid w:val="00987292"/>
    <w:rsid w:val="00990962"/>
    <w:rsid w:val="00992AA6"/>
    <w:rsid w:val="00995763"/>
    <w:rsid w:val="00996D9D"/>
    <w:rsid w:val="009979BD"/>
    <w:rsid w:val="009A0118"/>
    <w:rsid w:val="009A29B6"/>
    <w:rsid w:val="009A6E05"/>
    <w:rsid w:val="009B4EFF"/>
    <w:rsid w:val="009B71AE"/>
    <w:rsid w:val="009B79AE"/>
    <w:rsid w:val="009C0C97"/>
    <w:rsid w:val="009D0D7B"/>
    <w:rsid w:val="009D2536"/>
    <w:rsid w:val="009D412B"/>
    <w:rsid w:val="009D57D6"/>
    <w:rsid w:val="009D7BF5"/>
    <w:rsid w:val="009E1991"/>
    <w:rsid w:val="009E1E5F"/>
    <w:rsid w:val="009E2EB2"/>
    <w:rsid w:val="009E5581"/>
    <w:rsid w:val="009E6C8C"/>
    <w:rsid w:val="009F66B6"/>
    <w:rsid w:val="00A01ECF"/>
    <w:rsid w:val="00A02CA4"/>
    <w:rsid w:val="00A03D2A"/>
    <w:rsid w:val="00A04637"/>
    <w:rsid w:val="00A0772F"/>
    <w:rsid w:val="00A25036"/>
    <w:rsid w:val="00A268E8"/>
    <w:rsid w:val="00A27CAE"/>
    <w:rsid w:val="00A30D42"/>
    <w:rsid w:val="00A31FA9"/>
    <w:rsid w:val="00A32FE2"/>
    <w:rsid w:val="00A366B9"/>
    <w:rsid w:val="00A36799"/>
    <w:rsid w:val="00A3769E"/>
    <w:rsid w:val="00A42C56"/>
    <w:rsid w:val="00A44118"/>
    <w:rsid w:val="00A45590"/>
    <w:rsid w:val="00A46714"/>
    <w:rsid w:val="00A515F0"/>
    <w:rsid w:val="00A54508"/>
    <w:rsid w:val="00A639C2"/>
    <w:rsid w:val="00A674D3"/>
    <w:rsid w:val="00A73BA0"/>
    <w:rsid w:val="00A75779"/>
    <w:rsid w:val="00A776BB"/>
    <w:rsid w:val="00A80374"/>
    <w:rsid w:val="00A85B80"/>
    <w:rsid w:val="00A876C2"/>
    <w:rsid w:val="00A917EC"/>
    <w:rsid w:val="00A944D8"/>
    <w:rsid w:val="00A94F55"/>
    <w:rsid w:val="00AA3085"/>
    <w:rsid w:val="00AA6D5A"/>
    <w:rsid w:val="00AA785D"/>
    <w:rsid w:val="00AB2A93"/>
    <w:rsid w:val="00AB40FC"/>
    <w:rsid w:val="00AB456D"/>
    <w:rsid w:val="00AC0F9C"/>
    <w:rsid w:val="00AC378F"/>
    <w:rsid w:val="00AD01C7"/>
    <w:rsid w:val="00AD0D86"/>
    <w:rsid w:val="00AD5B2B"/>
    <w:rsid w:val="00AD60B0"/>
    <w:rsid w:val="00AD75FA"/>
    <w:rsid w:val="00AE3672"/>
    <w:rsid w:val="00B00013"/>
    <w:rsid w:val="00B11524"/>
    <w:rsid w:val="00B13906"/>
    <w:rsid w:val="00B15B6C"/>
    <w:rsid w:val="00B16234"/>
    <w:rsid w:val="00B1690A"/>
    <w:rsid w:val="00B2453B"/>
    <w:rsid w:val="00B26215"/>
    <w:rsid w:val="00B35575"/>
    <w:rsid w:val="00B4716D"/>
    <w:rsid w:val="00B50778"/>
    <w:rsid w:val="00B50C80"/>
    <w:rsid w:val="00B530BD"/>
    <w:rsid w:val="00B567D3"/>
    <w:rsid w:val="00B62EBD"/>
    <w:rsid w:val="00B63410"/>
    <w:rsid w:val="00B66053"/>
    <w:rsid w:val="00B746B5"/>
    <w:rsid w:val="00B8755C"/>
    <w:rsid w:val="00B9038B"/>
    <w:rsid w:val="00BA01BF"/>
    <w:rsid w:val="00BA05AF"/>
    <w:rsid w:val="00BA1737"/>
    <w:rsid w:val="00BA211C"/>
    <w:rsid w:val="00BA291D"/>
    <w:rsid w:val="00BA2D0A"/>
    <w:rsid w:val="00BA335B"/>
    <w:rsid w:val="00BB1382"/>
    <w:rsid w:val="00BB5DC1"/>
    <w:rsid w:val="00BB783D"/>
    <w:rsid w:val="00BC10FC"/>
    <w:rsid w:val="00BC25F4"/>
    <w:rsid w:val="00BC7E56"/>
    <w:rsid w:val="00BD2151"/>
    <w:rsid w:val="00BD2A17"/>
    <w:rsid w:val="00BD3D43"/>
    <w:rsid w:val="00BD56FA"/>
    <w:rsid w:val="00BE011E"/>
    <w:rsid w:val="00BE6026"/>
    <w:rsid w:val="00BF062E"/>
    <w:rsid w:val="00BF3EA0"/>
    <w:rsid w:val="00BF5AA5"/>
    <w:rsid w:val="00BF6642"/>
    <w:rsid w:val="00BF74C0"/>
    <w:rsid w:val="00BF7A1A"/>
    <w:rsid w:val="00C039E4"/>
    <w:rsid w:val="00C05519"/>
    <w:rsid w:val="00C11ECD"/>
    <w:rsid w:val="00C142C2"/>
    <w:rsid w:val="00C2126A"/>
    <w:rsid w:val="00C2267C"/>
    <w:rsid w:val="00C2528F"/>
    <w:rsid w:val="00C26659"/>
    <w:rsid w:val="00C300EF"/>
    <w:rsid w:val="00C343BC"/>
    <w:rsid w:val="00C35A0A"/>
    <w:rsid w:val="00C40B3C"/>
    <w:rsid w:val="00C475AC"/>
    <w:rsid w:val="00C52899"/>
    <w:rsid w:val="00C55437"/>
    <w:rsid w:val="00C55DF2"/>
    <w:rsid w:val="00C6229E"/>
    <w:rsid w:val="00C65492"/>
    <w:rsid w:val="00C673F1"/>
    <w:rsid w:val="00C73334"/>
    <w:rsid w:val="00C74FFA"/>
    <w:rsid w:val="00C82620"/>
    <w:rsid w:val="00CA185F"/>
    <w:rsid w:val="00CA688E"/>
    <w:rsid w:val="00CA6FB3"/>
    <w:rsid w:val="00CB293F"/>
    <w:rsid w:val="00CB643C"/>
    <w:rsid w:val="00CB77E6"/>
    <w:rsid w:val="00CB7BA2"/>
    <w:rsid w:val="00CC6CA8"/>
    <w:rsid w:val="00CD1613"/>
    <w:rsid w:val="00CD3FD6"/>
    <w:rsid w:val="00CD5622"/>
    <w:rsid w:val="00CD5C80"/>
    <w:rsid w:val="00CE4A8B"/>
    <w:rsid w:val="00CE66E0"/>
    <w:rsid w:val="00D01002"/>
    <w:rsid w:val="00D01EBD"/>
    <w:rsid w:val="00D12BA1"/>
    <w:rsid w:val="00D17846"/>
    <w:rsid w:val="00D17994"/>
    <w:rsid w:val="00D21FA6"/>
    <w:rsid w:val="00D227A0"/>
    <w:rsid w:val="00D23645"/>
    <w:rsid w:val="00D24045"/>
    <w:rsid w:val="00D339E5"/>
    <w:rsid w:val="00D40A2B"/>
    <w:rsid w:val="00D43714"/>
    <w:rsid w:val="00D455E9"/>
    <w:rsid w:val="00D54824"/>
    <w:rsid w:val="00D5593A"/>
    <w:rsid w:val="00D60EA1"/>
    <w:rsid w:val="00D74868"/>
    <w:rsid w:val="00D760EE"/>
    <w:rsid w:val="00D817EA"/>
    <w:rsid w:val="00D81C3B"/>
    <w:rsid w:val="00D850D9"/>
    <w:rsid w:val="00D8669B"/>
    <w:rsid w:val="00D908FD"/>
    <w:rsid w:val="00D92D0F"/>
    <w:rsid w:val="00D96CF1"/>
    <w:rsid w:val="00DA061C"/>
    <w:rsid w:val="00DA7097"/>
    <w:rsid w:val="00DB5FC4"/>
    <w:rsid w:val="00DC0A32"/>
    <w:rsid w:val="00DC17BD"/>
    <w:rsid w:val="00DC637B"/>
    <w:rsid w:val="00DD3D25"/>
    <w:rsid w:val="00DD4EE7"/>
    <w:rsid w:val="00DD5A8F"/>
    <w:rsid w:val="00DD70F5"/>
    <w:rsid w:val="00DD740A"/>
    <w:rsid w:val="00DE076B"/>
    <w:rsid w:val="00DE69F2"/>
    <w:rsid w:val="00DE77FF"/>
    <w:rsid w:val="00DE7873"/>
    <w:rsid w:val="00DF3699"/>
    <w:rsid w:val="00DF4039"/>
    <w:rsid w:val="00DF6D4E"/>
    <w:rsid w:val="00DF7EF2"/>
    <w:rsid w:val="00E016E3"/>
    <w:rsid w:val="00E04A81"/>
    <w:rsid w:val="00E04EAA"/>
    <w:rsid w:val="00E171EF"/>
    <w:rsid w:val="00E231C9"/>
    <w:rsid w:val="00E23E04"/>
    <w:rsid w:val="00E244F9"/>
    <w:rsid w:val="00E3504E"/>
    <w:rsid w:val="00E36D56"/>
    <w:rsid w:val="00E46E08"/>
    <w:rsid w:val="00E53D5D"/>
    <w:rsid w:val="00E551DB"/>
    <w:rsid w:val="00E55F7B"/>
    <w:rsid w:val="00E62A15"/>
    <w:rsid w:val="00E62EAA"/>
    <w:rsid w:val="00E64BE9"/>
    <w:rsid w:val="00E70FCD"/>
    <w:rsid w:val="00E71306"/>
    <w:rsid w:val="00E764C3"/>
    <w:rsid w:val="00E84A75"/>
    <w:rsid w:val="00E85CB3"/>
    <w:rsid w:val="00E8633A"/>
    <w:rsid w:val="00E87478"/>
    <w:rsid w:val="00E90C71"/>
    <w:rsid w:val="00EA2347"/>
    <w:rsid w:val="00EA2B69"/>
    <w:rsid w:val="00EA2D7B"/>
    <w:rsid w:val="00EB152A"/>
    <w:rsid w:val="00EB1944"/>
    <w:rsid w:val="00EB6EA3"/>
    <w:rsid w:val="00EC42B0"/>
    <w:rsid w:val="00EC6F47"/>
    <w:rsid w:val="00ED1DDA"/>
    <w:rsid w:val="00ED3F51"/>
    <w:rsid w:val="00ED7131"/>
    <w:rsid w:val="00EF0997"/>
    <w:rsid w:val="00EF554A"/>
    <w:rsid w:val="00EF6610"/>
    <w:rsid w:val="00F06ACD"/>
    <w:rsid w:val="00F07EDA"/>
    <w:rsid w:val="00F1232F"/>
    <w:rsid w:val="00F12578"/>
    <w:rsid w:val="00F16D9D"/>
    <w:rsid w:val="00F179F0"/>
    <w:rsid w:val="00F20259"/>
    <w:rsid w:val="00F24ABD"/>
    <w:rsid w:val="00F25353"/>
    <w:rsid w:val="00F27E21"/>
    <w:rsid w:val="00F32A3F"/>
    <w:rsid w:val="00F33663"/>
    <w:rsid w:val="00F3494A"/>
    <w:rsid w:val="00F35BFF"/>
    <w:rsid w:val="00F35F5B"/>
    <w:rsid w:val="00F41F5D"/>
    <w:rsid w:val="00F43D75"/>
    <w:rsid w:val="00F450D2"/>
    <w:rsid w:val="00F53172"/>
    <w:rsid w:val="00F538E3"/>
    <w:rsid w:val="00F634AA"/>
    <w:rsid w:val="00F646B1"/>
    <w:rsid w:val="00F73086"/>
    <w:rsid w:val="00F735F3"/>
    <w:rsid w:val="00F736B1"/>
    <w:rsid w:val="00F75286"/>
    <w:rsid w:val="00F76AF4"/>
    <w:rsid w:val="00F76CC7"/>
    <w:rsid w:val="00F859BA"/>
    <w:rsid w:val="00F85A99"/>
    <w:rsid w:val="00F90809"/>
    <w:rsid w:val="00FA17F1"/>
    <w:rsid w:val="00FA4CE4"/>
    <w:rsid w:val="00FA7BD9"/>
    <w:rsid w:val="00FB0BA2"/>
    <w:rsid w:val="00FB2014"/>
    <w:rsid w:val="00FB7515"/>
    <w:rsid w:val="00FC5A51"/>
    <w:rsid w:val="00FC688F"/>
    <w:rsid w:val="00FD229C"/>
    <w:rsid w:val="00FD3774"/>
    <w:rsid w:val="00FD3DA6"/>
    <w:rsid w:val="00FD5CC9"/>
    <w:rsid w:val="00FD5E2C"/>
    <w:rsid w:val="00FD7948"/>
    <w:rsid w:val="00FE2753"/>
    <w:rsid w:val="00FE2995"/>
    <w:rsid w:val="00FE6FE0"/>
    <w:rsid w:val="00FF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B37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D1613"/>
    <w:pPr>
      <w:jc w:val="both"/>
    </w:pPr>
    <w:rPr>
      <w:rFonts w:ascii="Garamond" w:eastAsiaTheme="majorEastAsia" w:hAnsi="Garamond" w:cstheme="maj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413A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3A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13A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13A9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B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BC4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7E2BC4"/>
  </w:style>
  <w:style w:type="paragraph" w:styleId="BalloonText">
    <w:name w:val="Balloon Text"/>
    <w:basedOn w:val="Normal"/>
    <w:link w:val="BalloonTextChar"/>
    <w:uiPriority w:val="99"/>
    <w:semiHidden/>
    <w:unhideWhenUsed/>
    <w:rsid w:val="003E27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79F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E7E9B"/>
  </w:style>
  <w:style w:type="paragraph" w:styleId="Header">
    <w:name w:val="header"/>
    <w:basedOn w:val="Normal"/>
    <w:link w:val="HeaderChar"/>
    <w:uiPriority w:val="99"/>
    <w:unhideWhenUsed/>
    <w:rsid w:val="007F1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861"/>
  </w:style>
  <w:style w:type="paragraph" w:styleId="ListParagraph">
    <w:name w:val="List Paragraph"/>
    <w:basedOn w:val="Normal"/>
    <w:uiPriority w:val="34"/>
    <w:qFormat/>
    <w:rsid w:val="00B660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4C14"/>
    <w:rPr>
      <w:sz w:val="16"/>
      <w:szCs w:val="16"/>
    </w:rPr>
  </w:style>
  <w:style w:type="table" w:styleId="TableGrid">
    <w:name w:val="Table Grid"/>
    <w:basedOn w:val="TableNormal"/>
    <w:uiPriority w:val="39"/>
    <w:rsid w:val="00585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2D4644-D9A0-8F46-BCDC-4D1DD6501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4T19:44:00Z</dcterms:created>
  <dcterms:modified xsi:type="dcterms:W3CDTF">2024-03-12T16:06:00Z</dcterms:modified>
</cp:coreProperties>
</file>